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6526A" w14:textId="444D1203" w:rsidR="00347315" w:rsidRDefault="00347315">
      <w:pPr>
        <w:rPr>
          <w:rFonts w:cstheme="minorHAnsi"/>
          <w:b/>
          <w:bCs/>
          <w:sz w:val="24"/>
          <w:szCs w:val="24"/>
          <w:lang w:val="en-GB"/>
        </w:rPr>
      </w:pPr>
      <w:r w:rsidRPr="00D93B80">
        <w:rPr>
          <w:rFonts w:cstheme="minorHAnsi"/>
          <w:b/>
          <w:bCs/>
          <w:sz w:val="24"/>
          <w:szCs w:val="24"/>
          <w:lang w:val="en-GB"/>
        </w:rPr>
        <w:t>Supplementary Table S1</w:t>
      </w:r>
    </w:p>
    <w:tbl>
      <w:tblPr>
        <w:tblStyle w:val="TabeladeGrelha3-Destaque3"/>
        <w:tblW w:w="9149" w:type="dxa"/>
        <w:tblLook w:val="04A0" w:firstRow="1" w:lastRow="0" w:firstColumn="1" w:lastColumn="0" w:noHBand="0" w:noVBand="1"/>
      </w:tblPr>
      <w:tblGrid>
        <w:gridCol w:w="1591"/>
        <w:gridCol w:w="397"/>
        <w:gridCol w:w="5905"/>
        <w:gridCol w:w="1256"/>
      </w:tblGrid>
      <w:tr w:rsidR="00403D93" w:rsidRPr="000863D5" w14:paraId="5C79FE7A" w14:textId="77777777" w:rsidTr="00403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1" w:type="dxa"/>
          </w:tcPr>
          <w:p w14:paraId="1E1C08F0" w14:textId="5B8DC075" w:rsidR="00403D93" w:rsidRPr="00403D93" w:rsidRDefault="00403D93" w:rsidP="00A41651">
            <w:pPr>
              <w:spacing w:after="120"/>
              <w:jc w:val="center"/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</w:pPr>
            <w:r w:rsidRPr="00403D93"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6302" w:type="dxa"/>
            <w:gridSpan w:val="2"/>
          </w:tcPr>
          <w:p w14:paraId="348F980F" w14:textId="67A1AB75" w:rsidR="00403D93" w:rsidRPr="00403D93" w:rsidRDefault="00403D93" w:rsidP="00A4165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</w:pPr>
            <w:r w:rsidRPr="00403D93"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256" w:type="dxa"/>
          </w:tcPr>
          <w:p w14:paraId="03C94C1F" w14:textId="11DB7DF0" w:rsidR="00403D93" w:rsidRPr="00403D93" w:rsidRDefault="00403D93" w:rsidP="00A4165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</w:pPr>
            <w:r w:rsidRPr="00403D93">
              <w:rPr>
                <w:rFonts w:eastAsia="Calibri"/>
                <w:color w:val="595959" w:themeColor="text1" w:themeTint="A6"/>
                <w:sz w:val="20"/>
                <w:szCs w:val="20"/>
                <w:lang w:val="en-US"/>
              </w:rPr>
              <w:t>Results</w:t>
            </w:r>
          </w:p>
        </w:tc>
      </w:tr>
      <w:tr w:rsidR="00403D93" w:rsidRPr="000863D5" w14:paraId="3D2A85F8" w14:textId="77777777" w:rsidTr="0040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extDirection w:val="btLr"/>
          </w:tcPr>
          <w:p w14:paraId="4F247785" w14:textId="77777777" w:rsidR="00403D93" w:rsidRPr="00403D93" w:rsidRDefault="00403D93" w:rsidP="00A41651">
            <w:pPr>
              <w:spacing w:after="120"/>
              <w:ind w:left="113" w:right="113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403D93">
              <w:rPr>
                <w:rFonts w:eastAsia="Calibri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302" w:type="dxa"/>
            <w:gridSpan w:val="2"/>
          </w:tcPr>
          <w:p w14:paraId="450A040E" w14:textId="77777777" w:rsidR="00403D93" w:rsidRPr="00403D93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("Sonication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Cardiac Surgical Procedures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 OR ("Sonication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heart, artificial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 OR ("Sonication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pacemaker, artificial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 OR ("Biofilms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Cardiac Surgical Procedures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 OR ("Biofilms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heart, artificial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 OR ("Biofilms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 AND "pacemaker, artificial"[</w:t>
            </w:r>
            <w:proofErr w:type="spellStart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>MeSH</w:t>
            </w:r>
            <w:proofErr w:type="spellEnd"/>
            <w:r w:rsidRPr="00403D93">
              <w:rPr>
                <w:rFonts w:eastAsia="Calibri"/>
                <w:i/>
                <w:iCs/>
                <w:sz w:val="18"/>
                <w:szCs w:val="18"/>
                <w:lang w:val="en-US"/>
              </w:rPr>
              <w:t xml:space="preserve"> Terms])</w:t>
            </w:r>
          </w:p>
        </w:tc>
        <w:tc>
          <w:tcPr>
            <w:tcW w:w="1256" w:type="dxa"/>
          </w:tcPr>
          <w:p w14:paraId="2C4A65A7" w14:textId="77777777" w:rsidR="00403D93" w:rsidRPr="00403D93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403D93">
              <w:rPr>
                <w:rFonts w:eastAsia="Calibri"/>
                <w:sz w:val="20"/>
                <w:szCs w:val="20"/>
                <w:lang w:val="en-US"/>
              </w:rPr>
              <w:t>43</w:t>
            </w:r>
          </w:p>
        </w:tc>
      </w:tr>
      <w:tr w:rsidR="00403D93" w:rsidRPr="000863D5" w14:paraId="1B77E2C4" w14:textId="77777777" w:rsidTr="0040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 w:val="restart"/>
            <w:textDirection w:val="btLr"/>
          </w:tcPr>
          <w:p w14:paraId="23624DD1" w14:textId="77777777" w:rsidR="00403D93" w:rsidRPr="000863D5" w:rsidRDefault="00403D93" w:rsidP="00A41651">
            <w:pPr>
              <w:spacing w:after="120"/>
              <w:ind w:left="113" w:right="113"/>
              <w:jc w:val="center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Web of Science</w:t>
            </w:r>
          </w:p>
        </w:tc>
        <w:tc>
          <w:tcPr>
            <w:tcW w:w="397" w:type="dxa"/>
          </w:tcPr>
          <w:p w14:paraId="0D5012C9" w14:textId="77777777" w:rsidR="00403D93" w:rsidRPr="000863D5" w:rsidRDefault="00403D93" w:rsidP="00A4165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1</w:t>
            </w:r>
          </w:p>
        </w:tc>
        <w:tc>
          <w:tcPr>
            <w:tcW w:w="5905" w:type="dxa"/>
          </w:tcPr>
          <w:p w14:paraId="53ED63EA" w14:textId="77777777" w:rsidR="00403D93" w:rsidRPr="009674B8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=(Pacemaker)) OR (ALL=(Biofilm) AND ALL=(Pacemaker))</w:t>
            </w:r>
          </w:p>
        </w:tc>
        <w:tc>
          <w:tcPr>
            <w:tcW w:w="1256" w:type="dxa"/>
          </w:tcPr>
          <w:p w14:paraId="551ED901" w14:textId="77777777" w:rsidR="00403D93" w:rsidRPr="000863D5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82</w:t>
            </w:r>
          </w:p>
        </w:tc>
      </w:tr>
      <w:tr w:rsidR="00403D93" w:rsidRPr="000863D5" w14:paraId="1986B429" w14:textId="77777777" w:rsidTr="0040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61434627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  <w:b/>
              </w:rPr>
            </w:pPr>
          </w:p>
        </w:tc>
        <w:tc>
          <w:tcPr>
            <w:tcW w:w="397" w:type="dxa"/>
          </w:tcPr>
          <w:p w14:paraId="6CE734E9" w14:textId="77777777" w:rsidR="00403D93" w:rsidRPr="000863D5" w:rsidRDefault="00403D93" w:rsidP="00A4165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2</w:t>
            </w:r>
          </w:p>
        </w:tc>
        <w:tc>
          <w:tcPr>
            <w:tcW w:w="5905" w:type="dxa"/>
          </w:tcPr>
          <w:p w14:paraId="7CE5BA50" w14:textId="77777777" w:rsidR="00403D93" w:rsidRPr="009674B8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</w:t>
            </w:r>
            <w:proofErr w:type="gramStart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=(</w:t>
            </w:r>
            <w:proofErr w:type="gramEnd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Artificial Heart)) OR (ALL=(Biofilm) AND ALL=(Artificial Heart))</w:t>
            </w:r>
          </w:p>
        </w:tc>
        <w:tc>
          <w:tcPr>
            <w:tcW w:w="1256" w:type="dxa"/>
          </w:tcPr>
          <w:p w14:paraId="14299004" w14:textId="77777777" w:rsidR="00403D93" w:rsidRPr="000863D5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55</w:t>
            </w:r>
          </w:p>
        </w:tc>
      </w:tr>
      <w:tr w:rsidR="00403D93" w:rsidRPr="000863D5" w14:paraId="1DD30A6A" w14:textId="77777777" w:rsidTr="0040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5FBA400A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</w:rPr>
            </w:pPr>
          </w:p>
        </w:tc>
        <w:tc>
          <w:tcPr>
            <w:tcW w:w="397" w:type="dxa"/>
          </w:tcPr>
          <w:p w14:paraId="0737B3DA" w14:textId="77777777" w:rsidR="00403D93" w:rsidRPr="000863D5" w:rsidRDefault="00403D93" w:rsidP="00A4165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3</w:t>
            </w:r>
          </w:p>
        </w:tc>
        <w:tc>
          <w:tcPr>
            <w:tcW w:w="5905" w:type="dxa"/>
          </w:tcPr>
          <w:p w14:paraId="7EFB5B1A" w14:textId="77777777" w:rsidR="00403D93" w:rsidRPr="009674B8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</w:t>
            </w:r>
            <w:proofErr w:type="gramStart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=(</w:t>
            </w:r>
            <w:proofErr w:type="gramEnd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Cardiac Implantable Devices)) OR (ALL=(Biofilm) AND ALL=( Cardiac Implantable Devices))</w:t>
            </w:r>
          </w:p>
        </w:tc>
        <w:tc>
          <w:tcPr>
            <w:tcW w:w="1256" w:type="dxa"/>
          </w:tcPr>
          <w:p w14:paraId="0BE2FB65" w14:textId="77777777" w:rsidR="00403D93" w:rsidRPr="000863D5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45</w:t>
            </w:r>
          </w:p>
        </w:tc>
      </w:tr>
      <w:tr w:rsidR="00403D93" w:rsidRPr="000863D5" w14:paraId="2BB39D57" w14:textId="77777777" w:rsidTr="0040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44434B3D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</w:rPr>
            </w:pPr>
          </w:p>
        </w:tc>
        <w:tc>
          <w:tcPr>
            <w:tcW w:w="397" w:type="dxa"/>
          </w:tcPr>
          <w:p w14:paraId="64AA4EFB" w14:textId="77777777" w:rsidR="00403D93" w:rsidRPr="000863D5" w:rsidRDefault="00403D93" w:rsidP="00A4165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4</w:t>
            </w:r>
          </w:p>
        </w:tc>
        <w:tc>
          <w:tcPr>
            <w:tcW w:w="5905" w:type="dxa"/>
          </w:tcPr>
          <w:p w14:paraId="74A4DBA1" w14:textId="77777777" w:rsidR="00403D93" w:rsidRPr="009674B8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</w:t>
            </w:r>
            <w:proofErr w:type="gramStart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=(</w:t>
            </w:r>
            <w:proofErr w:type="gramEnd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Cardiac Electronic Devices)) OR (ALL=(Biofilm) AND ALL=(Cardiac Electronic Devices))</w:t>
            </w:r>
          </w:p>
        </w:tc>
        <w:tc>
          <w:tcPr>
            <w:tcW w:w="1256" w:type="dxa"/>
          </w:tcPr>
          <w:p w14:paraId="738AB7A1" w14:textId="77777777" w:rsidR="00403D93" w:rsidRPr="000863D5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37</w:t>
            </w:r>
          </w:p>
        </w:tc>
      </w:tr>
      <w:tr w:rsidR="00403D93" w:rsidRPr="000863D5" w14:paraId="3BB1AB2E" w14:textId="77777777" w:rsidTr="0040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24A7E434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</w:rPr>
            </w:pPr>
          </w:p>
        </w:tc>
        <w:tc>
          <w:tcPr>
            <w:tcW w:w="397" w:type="dxa"/>
          </w:tcPr>
          <w:p w14:paraId="57EA7150" w14:textId="77777777" w:rsidR="00403D93" w:rsidRPr="000863D5" w:rsidRDefault="00403D93" w:rsidP="00A4165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5</w:t>
            </w:r>
          </w:p>
        </w:tc>
        <w:tc>
          <w:tcPr>
            <w:tcW w:w="5905" w:type="dxa"/>
          </w:tcPr>
          <w:p w14:paraId="5809DC68" w14:textId="77777777" w:rsidR="00403D93" w:rsidRPr="009674B8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</w:t>
            </w:r>
            <w:proofErr w:type="gramStart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=(</w:t>
            </w:r>
            <w:proofErr w:type="gramEnd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Cardiac Surgical Procedures)) OR (ALL=(Biofilm) AND ALL=(Cardiac Surgical Procedures))</w:t>
            </w:r>
          </w:p>
        </w:tc>
        <w:tc>
          <w:tcPr>
            <w:tcW w:w="1256" w:type="dxa"/>
          </w:tcPr>
          <w:p w14:paraId="0D597387" w14:textId="77777777" w:rsidR="00403D93" w:rsidRPr="000863D5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403D93" w:rsidRPr="000863D5" w14:paraId="407A5BC9" w14:textId="77777777" w:rsidTr="0040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2A00D2D6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</w:rPr>
            </w:pPr>
          </w:p>
        </w:tc>
        <w:tc>
          <w:tcPr>
            <w:tcW w:w="397" w:type="dxa"/>
          </w:tcPr>
          <w:p w14:paraId="7CA52E62" w14:textId="77777777" w:rsidR="00403D93" w:rsidRPr="000863D5" w:rsidRDefault="00403D93" w:rsidP="00A4165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6</w:t>
            </w:r>
          </w:p>
        </w:tc>
        <w:tc>
          <w:tcPr>
            <w:tcW w:w="5905" w:type="dxa"/>
          </w:tcPr>
          <w:p w14:paraId="67F17337" w14:textId="77777777" w:rsidR="00403D93" w:rsidRPr="009674B8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(ALL=(Sonication) AND ALL</w:t>
            </w:r>
            <w:proofErr w:type="gramStart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=(</w:t>
            </w:r>
            <w:proofErr w:type="gramEnd"/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Cardiac Resynchronization Therapy Devices)) OR (ALL=(Biofilm) AND ALL=(Cardiac Resynchronization Therapy Devices))</w:t>
            </w:r>
          </w:p>
        </w:tc>
        <w:tc>
          <w:tcPr>
            <w:tcW w:w="1256" w:type="dxa"/>
          </w:tcPr>
          <w:p w14:paraId="34DDEA82" w14:textId="77777777" w:rsidR="00403D93" w:rsidRPr="000863D5" w:rsidRDefault="00403D93" w:rsidP="00A41651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2</w:t>
            </w:r>
          </w:p>
        </w:tc>
      </w:tr>
      <w:tr w:rsidR="00403D93" w:rsidRPr="000863D5" w14:paraId="364782D9" w14:textId="77777777" w:rsidTr="0040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vMerge/>
          </w:tcPr>
          <w:p w14:paraId="312010B4" w14:textId="77777777" w:rsidR="00403D93" w:rsidRPr="000863D5" w:rsidRDefault="00403D93" w:rsidP="00A41651">
            <w:pPr>
              <w:spacing w:after="120"/>
              <w:jc w:val="center"/>
              <w:rPr>
                <w:rFonts w:eastAsia="Calibri"/>
              </w:rPr>
            </w:pPr>
          </w:p>
        </w:tc>
        <w:tc>
          <w:tcPr>
            <w:tcW w:w="397" w:type="dxa"/>
          </w:tcPr>
          <w:p w14:paraId="362D8556" w14:textId="77777777" w:rsidR="00403D93" w:rsidRPr="000863D5" w:rsidRDefault="00403D93" w:rsidP="00A4165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0863D5">
              <w:rPr>
                <w:rFonts w:eastAsia="Calibri"/>
                <w:sz w:val="18"/>
                <w:szCs w:val="18"/>
              </w:rPr>
              <w:t>#7</w:t>
            </w:r>
          </w:p>
        </w:tc>
        <w:tc>
          <w:tcPr>
            <w:tcW w:w="5905" w:type="dxa"/>
          </w:tcPr>
          <w:p w14:paraId="0B60F3B6" w14:textId="77777777" w:rsidR="00403D93" w:rsidRPr="009674B8" w:rsidRDefault="00403D93" w:rsidP="00A41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sz w:val="18"/>
                <w:szCs w:val="18"/>
                <w:lang w:val="en-US"/>
              </w:rPr>
            </w:pPr>
            <w:r w:rsidRPr="009674B8">
              <w:rPr>
                <w:rFonts w:eastAsia="Calibri"/>
                <w:i/>
                <w:iCs/>
                <w:sz w:val="18"/>
                <w:szCs w:val="18"/>
                <w:lang w:val="en-US"/>
              </w:rPr>
              <w:t>#1 OR #2 OR #3 OR #4 OR #5 OR #6 and Review Article (Exclude – Document Types)</w:t>
            </w:r>
          </w:p>
        </w:tc>
        <w:tc>
          <w:tcPr>
            <w:tcW w:w="1256" w:type="dxa"/>
          </w:tcPr>
          <w:p w14:paraId="21723AD3" w14:textId="77777777" w:rsidR="00403D93" w:rsidRPr="000863D5" w:rsidRDefault="00403D93" w:rsidP="00A41651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863D5">
              <w:rPr>
                <w:rFonts w:eastAsia="Calibri"/>
                <w:sz w:val="20"/>
                <w:szCs w:val="20"/>
              </w:rPr>
              <w:t>126</w:t>
            </w:r>
          </w:p>
        </w:tc>
      </w:tr>
    </w:tbl>
    <w:p w14:paraId="5C230541" w14:textId="77777777" w:rsidR="00347315" w:rsidRDefault="00347315">
      <w:pPr>
        <w:rPr>
          <w:rFonts w:cstheme="minorHAnsi"/>
          <w:b/>
          <w:bCs/>
          <w:sz w:val="24"/>
          <w:szCs w:val="24"/>
          <w:lang w:val="en-GB"/>
        </w:rPr>
      </w:pPr>
    </w:p>
    <w:sectPr w:rsidR="00347315" w:rsidSect="00EF58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2F"/>
    <w:rsid w:val="0000772F"/>
    <w:rsid w:val="00015699"/>
    <w:rsid w:val="001035B1"/>
    <w:rsid w:val="00190183"/>
    <w:rsid w:val="001C436D"/>
    <w:rsid w:val="002623DC"/>
    <w:rsid w:val="0028089F"/>
    <w:rsid w:val="00286345"/>
    <w:rsid w:val="003440A7"/>
    <w:rsid w:val="00347315"/>
    <w:rsid w:val="003C41EE"/>
    <w:rsid w:val="00403D93"/>
    <w:rsid w:val="005B332B"/>
    <w:rsid w:val="005B4FDA"/>
    <w:rsid w:val="0061212D"/>
    <w:rsid w:val="00665528"/>
    <w:rsid w:val="00772447"/>
    <w:rsid w:val="00777770"/>
    <w:rsid w:val="007B6BCC"/>
    <w:rsid w:val="007E32AD"/>
    <w:rsid w:val="00823EBB"/>
    <w:rsid w:val="00870C25"/>
    <w:rsid w:val="00891059"/>
    <w:rsid w:val="00A27A76"/>
    <w:rsid w:val="00B52CDA"/>
    <w:rsid w:val="00CC7A2F"/>
    <w:rsid w:val="00CD3243"/>
    <w:rsid w:val="00CE6441"/>
    <w:rsid w:val="00EF58D3"/>
    <w:rsid w:val="00FD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06C56"/>
  <w15:chartTrackingRefBased/>
  <w15:docId w15:val="{E78AB2AB-631A-4EE1-917A-40F1B3E3B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C4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3-Destaque31">
    <w:name w:val="Tabela de Lista 3 - Destaque 31"/>
    <w:basedOn w:val="Tabelanormal"/>
    <w:next w:val="TabeladeLista3-Destaque3"/>
    <w:uiPriority w:val="48"/>
    <w:rsid w:val="005B4FDA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TabeladeLista3-Destaque3">
    <w:name w:val="List Table 3 Accent 3"/>
    <w:basedOn w:val="Tabelanormal"/>
    <w:uiPriority w:val="48"/>
    <w:rsid w:val="005B4FD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deGrelha3-Destaque4">
    <w:name w:val="Grid Table 3 Accent 4"/>
    <w:basedOn w:val="Tabelanormal"/>
    <w:uiPriority w:val="48"/>
    <w:rsid w:val="00403D93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elha3-Destaque3">
    <w:name w:val="Grid Table 3 Accent 3"/>
    <w:basedOn w:val="Tabelanormal"/>
    <w:uiPriority w:val="48"/>
    <w:rsid w:val="00403D9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2AC4D-D6CD-48B4-83A7-A6E038B02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Areias</dc:creator>
  <cp:keywords/>
  <dc:description/>
  <cp:lastModifiedBy>Daniela Araújo</cp:lastModifiedBy>
  <cp:revision>2</cp:revision>
  <dcterms:created xsi:type="dcterms:W3CDTF">2023-12-26T09:30:00Z</dcterms:created>
  <dcterms:modified xsi:type="dcterms:W3CDTF">2023-12-26T09:30:00Z</dcterms:modified>
</cp:coreProperties>
</file>